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3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papillary thyroid cancer by quintile of micronutrient intake among men and women combined</w:t>
      </w:r>
      <w:r w:rsidRPr="00010B8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 (0.72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65, 1.1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, 0.55, 1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 (0.54, 1.0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 (0.76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 (0.76, 1.4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79, 1.5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 (0.83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 (0.82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83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 (0.89, 1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 (0.92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67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83, 2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8 (1.54, 4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 (0.98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7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5 (0.96, 1.9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3 (1.39, 2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7 (1.03, 2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6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1 (0.98, 2.0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2 (1.40, 2.9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0 (1.05, 2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1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3, 1.3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80, 1.4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86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8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5, 1.2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75, 1.3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76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2, 1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6, 1.1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60, 1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7, 1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1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3, 1.3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80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86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76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6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5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 (0.76, 1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73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62, 1.3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69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6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1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86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2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92, 1.7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1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85, 1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1.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8A304B">
              <w:rPr>
                <w:color w:val="000000"/>
                <w:sz w:val="16"/>
                <w:szCs w:val="16"/>
              </w:rPr>
              <w:t>(0.72, 1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8A304B">
              <w:rPr>
                <w:color w:val="000000"/>
                <w:sz w:val="16"/>
                <w:szCs w:val="16"/>
              </w:rPr>
              <w:t>0.9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6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1.01, 1.9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 (0.96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 (0.99, 1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6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84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6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0, 1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8A304B" w:rsidRDefault="00BF31A9" w:rsidP="00BF31A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82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67, 1.2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8, 1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54, 1.0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82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3, 1.3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1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8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80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70, 1.3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3 (0.66, 1.3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59, 1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74, 1.4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93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63, 1.3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0 (0.57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9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4 (0.96, 1.8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2 (0.69, 1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67, 1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79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7 (0.97, 1.9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4 (0.69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69, 1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59, 1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9, 1.0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6 (0.48, 0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9 (0.51, 0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63, 1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73, 1.3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66, 1.2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9, 1.5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7 (0.57, 1.0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2, 1.1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52, 1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53, 1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5, 1.1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49, 0.9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2 (0.45, 0.8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50, 0.9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65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60, 1.1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63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5 (0.75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63, 1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56, 1.0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55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4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  <w:bookmarkStart w:id="0" w:name="_GoBack"/>
      <w:bookmarkEnd w:id="0"/>
    </w:p>
    <w:sectPr w:rsidR="00050E41" w:rsidRPr="00061F04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2547C0"/>
    <w:rsid w:val="009529BA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75</Words>
  <Characters>3853</Characters>
  <Application>Microsoft Office Word</Application>
  <DocSecurity>0</DocSecurity>
  <Lines>32</Lines>
  <Paragraphs>9</Paragraphs>
  <ScaleCrop>false</ScaleCrop>
  <Company>Microsoft</Company>
  <LinksUpToDate>false</LinksUpToDate>
  <CharactersWithSpaces>4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6-17T15:28:00Z</dcterms:modified>
</cp:coreProperties>
</file>